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08739C" w:rsidR="000035D5" w:rsidRDefault="000035D5">
                            <w:r>
                              <w:t xml:space="preserve">Reported on page number: </w:t>
                            </w:r>
                            <w:r w:rsidR="00184F35">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008739C" w:rsidR="000035D5" w:rsidRDefault="000035D5">
                      <w:r>
                        <w:t xml:space="preserve">Reported on page number: </w:t>
                      </w:r>
                      <w:r w:rsidR="00184F35">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B573C9" w:rsidR="000035D5" w:rsidRDefault="000035D5" w:rsidP="000035D5">
                            <w:r>
                              <w:t xml:space="preserve">Reported on page number: </w:t>
                            </w:r>
                            <w:r w:rsidR="00184F3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9B573C9" w:rsidR="000035D5" w:rsidRDefault="000035D5" w:rsidP="000035D5">
                      <w:r>
                        <w:t xml:space="preserve">Reported on page number: </w:t>
                      </w:r>
                      <w:r w:rsidR="00184F3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E9A3C2" w:rsidR="000035D5" w:rsidRDefault="00F53DD2" w:rsidP="000035D5">
                            <w:r>
                              <w:t>Yes, t</w:t>
                            </w:r>
                            <w:r w:rsidR="00AB08DA">
                              <w:t xml:space="preserve">his study involved local collaborators </w:t>
                            </w:r>
                            <w:r>
                              <w:t xml:space="preserve">who </w:t>
                            </w:r>
                            <w:r w:rsidR="00AB08DA">
                              <w:t xml:space="preserve">are residents of the country in which the research was performed </w:t>
                            </w:r>
                            <w:r>
                              <w:t xml:space="preserve">(Nigeria), </w:t>
                            </w:r>
                            <w:r w:rsidR="00AB08DA">
                              <w:t xml:space="preserve">and they are included as </w:t>
                            </w:r>
                            <w:r>
                              <w:t>co-</w:t>
                            </w:r>
                            <w:r w:rsidR="00AB08DA">
                              <w:t>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0E9A3C2" w:rsidR="000035D5" w:rsidRDefault="00F53DD2" w:rsidP="000035D5">
                      <w:r>
                        <w:t>Yes, t</w:t>
                      </w:r>
                      <w:r w:rsidR="00AB08DA">
                        <w:t xml:space="preserve">his study involved local collaborators </w:t>
                      </w:r>
                      <w:r>
                        <w:t xml:space="preserve">who </w:t>
                      </w:r>
                      <w:r w:rsidR="00AB08DA">
                        <w:t xml:space="preserve">are residents of the country in which the research was performed </w:t>
                      </w:r>
                      <w:r>
                        <w:t xml:space="preserve">(Nigeria), </w:t>
                      </w:r>
                      <w:r w:rsidR="00AB08DA">
                        <w:t xml:space="preserve">and they are included as </w:t>
                      </w:r>
                      <w:r>
                        <w:t>co-</w:t>
                      </w:r>
                      <w:r w:rsidR="00AB08DA">
                        <w:t>authors.</w:t>
                      </w:r>
                    </w:p>
                  </w:txbxContent>
                </v:textbox>
                <w10:wrap type="square" anchorx="margin"/>
              </v:shape>
            </w:pict>
          </mc:Fallback>
        </mc:AlternateContent>
      </w:r>
      <w:r>
        <w:t xml:space="preserve">an explanation for this below. </w:t>
      </w:r>
    </w:p>
    <w:p w14:paraId="5CA8BFC7" w14:textId="0BEB57E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D5540BC">
                <wp:simplePos x="0" y="0"/>
                <wp:positionH relativeFrom="margin">
                  <wp:posOffset>0</wp:posOffset>
                </wp:positionH>
                <wp:positionV relativeFrom="paragraph">
                  <wp:posOffset>999490</wp:posOffset>
                </wp:positionV>
                <wp:extent cx="6838950" cy="10210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1080"/>
                        </a:xfrm>
                        <a:prstGeom prst="rect">
                          <a:avLst/>
                        </a:prstGeom>
                        <a:solidFill>
                          <a:srgbClr val="FFFFFF"/>
                        </a:solidFill>
                        <a:ln w="9525">
                          <a:solidFill>
                            <a:srgbClr val="193A65"/>
                          </a:solidFill>
                          <a:miter lim="800000"/>
                          <a:headEnd/>
                          <a:tailEnd/>
                        </a:ln>
                      </wps:spPr>
                      <wps:txbx>
                        <w:txbxContent>
                          <w:p w14:paraId="223CD14A" w14:textId="44C04CA7" w:rsidR="000035D5" w:rsidRDefault="00F53DD2" w:rsidP="000035D5">
                            <w:r>
                              <w:t>Our study was based on a retrospective analysis nested in a larger study. Written i</w:t>
                            </w:r>
                            <w:r w:rsidR="00184F35">
                              <w:t xml:space="preserve">nformed consent was obtained from participants during the </w:t>
                            </w:r>
                            <w:r>
                              <w:t>parent study,</w:t>
                            </w:r>
                            <w:r w:rsidR="00184F35">
                              <w:t xml:space="preserve"> </w:t>
                            </w:r>
                            <w:proofErr w:type="gramStart"/>
                            <w:r>
                              <w:t xml:space="preserve">which </w:t>
                            </w:r>
                            <w:r w:rsidR="00184F35">
                              <w:t xml:space="preserve"> included</w:t>
                            </w:r>
                            <w:proofErr w:type="gramEnd"/>
                            <w:r w:rsidR="00184F35">
                              <w:t xml:space="preserve"> permission for samples collected during the primary research to be stored and utilized in further research. Staff from the </w:t>
                            </w:r>
                            <w:r>
                              <w:t>study facility</w:t>
                            </w:r>
                            <w:r w:rsidR="00184F35">
                              <w:t xml:space="preserve"> </w:t>
                            </w:r>
                            <w:r>
                              <w:t xml:space="preserve">that </w:t>
                            </w:r>
                            <w:r w:rsidR="00184F35">
                              <w:t xml:space="preserve">enrolled patients for the primary study were included in subsequent publications. This manuscript </w:t>
                            </w:r>
                            <w:r>
                              <w:t xml:space="preserve">includes </w:t>
                            </w:r>
                            <w:r w:rsidR="00184F35">
                              <w:t>staff affiliated with a research center in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7pt;width:538.5pt;height:80.4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" strokecolor="#193a65">
                <v:textbox>
                  <w:txbxContent>
                    <w:p w14:paraId="223CD14A" w14:textId="44C04CA7" w:rsidR="000035D5" w:rsidRDefault="00F53DD2" w:rsidP="000035D5">
                      <w:r>
                        <w:t>Our study was based on a retrospective analysis nested in a larger study. Written i</w:t>
                      </w:r>
                      <w:r w:rsidR="00184F35">
                        <w:t xml:space="preserve">nformed consent was obtained from participants during the </w:t>
                      </w:r>
                      <w:r>
                        <w:t>parent study,</w:t>
                      </w:r>
                      <w:r w:rsidR="00184F35">
                        <w:t xml:space="preserve"> </w:t>
                      </w:r>
                      <w:proofErr w:type="gramStart"/>
                      <w:r>
                        <w:t xml:space="preserve">which </w:t>
                      </w:r>
                      <w:r w:rsidR="00184F35">
                        <w:t xml:space="preserve"> included</w:t>
                      </w:r>
                      <w:proofErr w:type="gramEnd"/>
                      <w:r w:rsidR="00184F35">
                        <w:t xml:space="preserve"> permission for samples collected during the primary research to be stored and utilized in further research. Staff from the </w:t>
                      </w:r>
                      <w:r>
                        <w:t>study facility</w:t>
                      </w:r>
                      <w:r w:rsidR="00184F35">
                        <w:t xml:space="preserve"> </w:t>
                      </w:r>
                      <w:r>
                        <w:t xml:space="preserve">that </w:t>
                      </w:r>
                      <w:r w:rsidR="00184F35">
                        <w:t xml:space="preserve">enrolled patients for the primary study were included in subsequent publications. This manuscript </w:t>
                      </w:r>
                      <w:r>
                        <w:t xml:space="preserve">includes </w:t>
                      </w:r>
                      <w:r w:rsidR="00184F35">
                        <w:t>staff affiliated with a research center in the local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3FE1CB1" w14:textId="74F84CA5" w:rsidR="00F53DD2" w:rsidRDefault="00F53DD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4C58668">
                <wp:simplePos x="0" y="0"/>
                <wp:positionH relativeFrom="margin">
                  <wp:posOffset>0</wp:posOffset>
                </wp:positionH>
                <wp:positionV relativeFrom="paragraph">
                  <wp:posOffset>15652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201F5C4" w:rsidR="000035D5" w:rsidRDefault="00AD04C6" w:rsidP="000035D5">
                            <w:r>
                              <w:t>Care providers at the health facility in which the parent study was implemented were investigators in the initial research and contributed towards the development of research aims in line with the needs of their patients. They participated in implementation of the research and writing and dissemination of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3.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" strokecolor="#193a65">
                <v:textbox>
                  <w:txbxContent>
                    <w:p w14:paraId="6D21B23F" w14:textId="2201F5C4" w:rsidR="000035D5" w:rsidRDefault="00AD04C6" w:rsidP="000035D5">
                      <w:r>
                        <w:t>Care providers at the health facility in which the parent study was implemented were investigators in the initial research and contributed towards the development of research aims in line with the needs of their patients. They participated in implementation of the research and writing and dissemination of result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F5C4604"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EB019EC">
                <wp:simplePos x="0" y="0"/>
                <wp:positionH relativeFrom="margin">
                  <wp:posOffset>-38100</wp:posOffset>
                </wp:positionH>
                <wp:positionV relativeFrom="paragraph">
                  <wp:posOffset>1254760</wp:posOffset>
                </wp:positionV>
                <wp:extent cx="6838950" cy="8915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1540"/>
                        </a:xfrm>
                        <a:prstGeom prst="rect">
                          <a:avLst/>
                        </a:prstGeom>
                        <a:solidFill>
                          <a:srgbClr val="FFFFFF"/>
                        </a:solidFill>
                        <a:ln w="9525">
                          <a:solidFill>
                            <a:srgbClr val="193A65"/>
                          </a:solidFill>
                          <a:miter lim="800000"/>
                          <a:headEnd/>
                          <a:tailEnd/>
                        </a:ln>
                      </wps:spPr>
                      <wps:txbx>
                        <w:txbxContent>
                          <w:p w14:paraId="53B10E27" w14:textId="0BCDF766" w:rsidR="000035D5" w:rsidRDefault="00F53DD2" w:rsidP="000035D5">
                            <w:r>
                              <w:t>English-l</w:t>
                            </w:r>
                            <w:r w:rsidR="00AB08DA">
                              <w:t>iterate participants read the consent documents themselves and signed them</w:t>
                            </w:r>
                            <w:r>
                              <w:t xml:space="preserve"> after comprehension was confirmed by</w:t>
                            </w:r>
                            <w:r w:rsidR="00D44876">
                              <w:t xml:space="preserve"> </w:t>
                            </w:r>
                            <w:r>
                              <w:t>research staff. F</w:t>
                            </w:r>
                            <w:r w:rsidR="00AB08DA">
                              <w:t>or those not literate, consent forms were</w:t>
                            </w:r>
                            <w:r w:rsidR="00AD04C6">
                              <w:t xml:space="preserve"> </w:t>
                            </w:r>
                            <w:r w:rsidR="00AB08DA">
                              <w:t xml:space="preserve">read to them </w:t>
                            </w:r>
                            <w:r>
                              <w:t xml:space="preserve">in their local language, </w:t>
                            </w:r>
                            <w:r w:rsidR="00AB08DA">
                              <w:t xml:space="preserve">and then </w:t>
                            </w:r>
                            <w:r>
                              <w:t xml:space="preserve">subsequently </w:t>
                            </w:r>
                            <w:proofErr w:type="spellStart"/>
                            <w:r>
                              <w:t>thumbprinted</w:t>
                            </w:r>
                            <w:proofErr w:type="spellEnd"/>
                            <w:r>
                              <w:t xml:space="preserve"> or X-signed </w:t>
                            </w:r>
                            <w:r w:rsidR="00AB08DA">
                              <w:t xml:space="preserve">the forms in </w:t>
                            </w:r>
                            <w:r>
                              <w:t xml:space="preserve">the presence </w:t>
                            </w:r>
                            <w:r w:rsidR="00AB08DA">
                              <w:t>of a wit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pt;margin-top:98.8pt;width:538.5pt;height:70.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" strokecolor="#193a65">
                <v:textbox>
                  <w:txbxContent>
                    <w:p w14:paraId="53B10E27" w14:textId="0BCDF766" w:rsidR="000035D5" w:rsidRDefault="00F53DD2" w:rsidP="000035D5">
                      <w:r>
                        <w:t>English-l</w:t>
                      </w:r>
                      <w:r w:rsidR="00AB08DA">
                        <w:t>iterate participants read the consent documents themselves and signed them</w:t>
                      </w:r>
                      <w:r>
                        <w:t xml:space="preserve"> after comprehension was confirmed by</w:t>
                      </w:r>
                      <w:r w:rsidR="00D44876">
                        <w:t xml:space="preserve"> </w:t>
                      </w:r>
                      <w:r>
                        <w:t>research staff. F</w:t>
                      </w:r>
                      <w:r w:rsidR="00AB08DA">
                        <w:t>or those not literate, consent forms were</w:t>
                      </w:r>
                      <w:r w:rsidR="00AD04C6">
                        <w:t xml:space="preserve"> </w:t>
                      </w:r>
                      <w:r w:rsidR="00AB08DA">
                        <w:t xml:space="preserve">read to them </w:t>
                      </w:r>
                      <w:r>
                        <w:t xml:space="preserve">in their local language, </w:t>
                      </w:r>
                      <w:r w:rsidR="00AB08DA">
                        <w:t xml:space="preserve">and then </w:t>
                      </w:r>
                      <w:r>
                        <w:t xml:space="preserve">subsequently </w:t>
                      </w:r>
                      <w:proofErr w:type="spellStart"/>
                      <w:r>
                        <w:t>thumbprinted</w:t>
                      </w:r>
                      <w:proofErr w:type="spellEnd"/>
                      <w:r>
                        <w:t xml:space="preserve"> or X-signed </w:t>
                      </w:r>
                      <w:r w:rsidR="00AB08DA">
                        <w:t xml:space="preserve">the forms in </w:t>
                      </w:r>
                      <w:r>
                        <w:t xml:space="preserve">the presence </w:t>
                      </w:r>
                      <w:r w:rsidR="00AB08DA">
                        <w:t>of a witn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E3D7437">
                <wp:simplePos x="0" y="0"/>
                <wp:positionH relativeFrom="margin">
                  <wp:posOffset>0</wp:posOffset>
                </wp:positionH>
                <wp:positionV relativeFrom="paragraph">
                  <wp:posOffset>697865</wp:posOffset>
                </wp:positionV>
                <wp:extent cx="6838950" cy="14325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2560"/>
                        </a:xfrm>
                        <a:prstGeom prst="rect">
                          <a:avLst/>
                        </a:prstGeom>
                        <a:solidFill>
                          <a:srgbClr val="FFFFFF"/>
                        </a:solidFill>
                        <a:ln w="9525">
                          <a:solidFill>
                            <a:srgbClr val="193A65"/>
                          </a:solidFill>
                          <a:miter lim="800000"/>
                          <a:headEnd/>
                          <a:tailEnd/>
                        </a:ln>
                      </wps:spPr>
                      <wps:txbx>
                        <w:txbxContent>
                          <w:p w14:paraId="63B5C0C8" w14:textId="4178BA5D" w:rsidR="000035D5" w:rsidRDefault="00184F35" w:rsidP="000035D5">
                            <w:r>
                              <w:t>The findings from this research are to guide policy concerning optimizing the receipt of hepatitis B birth dose among Nigerian infants. Summaries of publications are</w:t>
                            </w:r>
                            <w:r w:rsidR="00F53DD2">
                              <w:t xml:space="preserve"> and will be</w:t>
                            </w:r>
                            <w:r>
                              <w:t xml:space="preserve"> included in </w:t>
                            </w:r>
                            <w:proofErr w:type="spellStart"/>
                            <w:r w:rsidR="00F53DD2">
                              <w:t>pictoral</w:t>
                            </w:r>
                            <w:proofErr w:type="spellEnd"/>
                            <w:r w:rsidR="00F53DD2">
                              <w:t xml:space="preserve"> and written </w:t>
                            </w:r>
                            <w:r>
                              <w:t xml:space="preserve">newsletters disseminated to all stakeholders and placed in waiting rooms around hospital facilities. Presentations </w:t>
                            </w:r>
                            <w:r w:rsidR="00F53DD2">
                              <w:t xml:space="preserve">will </w:t>
                            </w:r>
                            <w:r>
                              <w:t xml:space="preserve">also </w:t>
                            </w:r>
                            <w:r w:rsidR="00F53DD2">
                              <w:t xml:space="preserve">be </w:t>
                            </w:r>
                            <w:r>
                              <w:t xml:space="preserve">made at </w:t>
                            </w:r>
                            <w:r w:rsidR="00F53DD2">
                              <w:t xml:space="preserve">childhood immunization </w:t>
                            </w:r>
                            <w:r>
                              <w:t>task force meetings to update key stakeholders on recent</w:t>
                            </w:r>
                            <w:r w:rsidR="00F53DD2">
                              <w:t>, locally relevant</w:t>
                            </w:r>
                            <w:ins w:id="7" w:author="Bada, Florence" w:date="2022-07-22T13:25:00Z">
                              <w:r w:rsidR="00D44876">
                                <w:t xml:space="preserve"> </w:t>
                              </w:r>
                            </w:ins>
                            <w:r>
                              <w:t>research findings.</w:t>
                            </w:r>
                            <w:r w:rsidR="00F53DD2">
                              <w:t xml:space="preserve"> Finally, findings will be disseminated at national scientific conferences including the Nigeria Implementation Science Alliance, where </w:t>
                            </w:r>
                            <w:proofErr w:type="gramStart"/>
                            <w:r w:rsidR="00F53DD2">
                              <w:t>community,  academic</w:t>
                            </w:r>
                            <w:proofErr w:type="gramEnd"/>
                            <w:r w:rsidR="00F53DD2">
                              <w:t xml:space="preserve">, public health and policymaker personnel meet annual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95pt;width:538.5pt;height:112.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" strokecolor="#193a65">
                <v:textbox>
                  <w:txbxContent>
                    <w:p w14:paraId="63B5C0C8" w14:textId="4178BA5D" w:rsidR="000035D5" w:rsidRDefault="00184F35" w:rsidP="000035D5">
                      <w:r>
                        <w:t>The findings from this research are to guide policy concerning optimizing the receipt of hepatitis B birth dose among Nigerian infants. Summaries of publications are</w:t>
                      </w:r>
                      <w:r w:rsidR="00F53DD2">
                        <w:t xml:space="preserve"> and will be</w:t>
                      </w:r>
                      <w:r>
                        <w:t xml:space="preserve"> included in </w:t>
                      </w:r>
                      <w:proofErr w:type="spellStart"/>
                      <w:r w:rsidR="00F53DD2">
                        <w:t>pictoral</w:t>
                      </w:r>
                      <w:proofErr w:type="spellEnd"/>
                      <w:r w:rsidR="00F53DD2">
                        <w:t xml:space="preserve"> and written </w:t>
                      </w:r>
                      <w:r>
                        <w:t xml:space="preserve">newsletters disseminated to all stakeholders and placed in waiting rooms around hospital facilities. Presentations </w:t>
                      </w:r>
                      <w:r w:rsidR="00F53DD2">
                        <w:t xml:space="preserve">will </w:t>
                      </w:r>
                      <w:r>
                        <w:t xml:space="preserve">also </w:t>
                      </w:r>
                      <w:r w:rsidR="00F53DD2">
                        <w:t xml:space="preserve">be </w:t>
                      </w:r>
                      <w:r>
                        <w:t xml:space="preserve">made at </w:t>
                      </w:r>
                      <w:r w:rsidR="00F53DD2">
                        <w:t xml:space="preserve">childhood immunization </w:t>
                      </w:r>
                      <w:r>
                        <w:t>task force meetings to update key stakeholders on recent</w:t>
                      </w:r>
                      <w:r w:rsidR="00F53DD2">
                        <w:t>, locally relevant</w:t>
                      </w:r>
                      <w:ins w:id="8" w:author="Bada, Florence" w:date="2022-07-22T13:25:00Z">
                        <w:r w:rsidR="00D44876">
                          <w:t xml:space="preserve"> </w:t>
                        </w:r>
                      </w:ins>
                      <w:r>
                        <w:t>research findings.</w:t>
                      </w:r>
                      <w:r w:rsidR="00F53DD2">
                        <w:t xml:space="preserve"> Finally, findings will be disseminated at national scientific conferences including the Nigeria Implementation Science Alliance, where </w:t>
                      </w:r>
                      <w:proofErr w:type="gramStart"/>
                      <w:r w:rsidR="00F53DD2">
                        <w:t>community,  academic</w:t>
                      </w:r>
                      <w:proofErr w:type="gramEnd"/>
                      <w:r w:rsidR="00F53DD2">
                        <w:t xml:space="preserve">, public health and policymaker personnel meet annuall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A25039" w:rsidR="000035D5" w:rsidRDefault="003549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7A25039" w:rsidR="000035D5" w:rsidRDefault="0035496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8C0B4F" w:rsidR="000035D5" w:rsidRDefault="003549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38C0B4F" w:rsidR="000035D5" w:rsidRDefault="0035496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245BBC" w:rsidR="000035D5" w:rsidRDefault="003549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2245BBC" w:rsidR="000035D5" w:rsidRDefault="0035496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F9940A" w:rsidR="000035D5" w:rsidRDefault="003549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FF9940A" w:rsidR="000035D5" w:rsidRDefault="0035496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43B926" w:rsidR="000035D5" w:rsidRDefault="003549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F43B926" w:rsidR="000035D5" w:rsidRDefault="0035496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A4B9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98281" w14:textId="77777777" w:rsidR="00AA4B92" w:rsidRDefault="00AA4B92" w:rsidP="00F57A3B">
      <w:r>
        <w:separator/>
      </w:r>
    </w:p>
  </w:endnote>
  <w:endnote w:type="continuationSeparator" w:id="0">
    <w:p w14:paraId="65387B35" w14:textId="77777777" w:rsidR="00AA4B92" w:rsidRDefault="00AA4B9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AE2C6" w14:textId="77777777" w:rsidR="00AA4B92" w:rsidRDefault="00AA4B92" w:rsidP="00F57A3B">
      <w:r>
        <w:separator/>
      </w:r>
    </w:p>
  </w:footnote>
  <w:footnote w:type="continuationSeparator" w:id="0">
    <w:p w14:paraId="58695B96" w14:textId="77777777" w:rsidR="00AA4B92" w:rsidRDefault="00AA4B9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ada, Florence">
    <w15:presenceInfo w15:providerId="AD" w15:userId="S::fbada@som.umaryland.edu::9b98e6ca-78b0-484f-80bf-560c479dac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84F35"/>
    <w:rsid w:val="00335779"/>
    <w:rsid w:val="00354965"/>
    <w:rsid w:val="00397F43"/>
    <w:rsid w:val="004A7A57"/>
    <w:rsid w:val="00541C18"/>
    <w:rsid w:val="00580384"/>
    <w:rsid w:val="0069423E"/>
    <w:rsid w:val="00831ADE"/>
    <w:rsid w:val="00841F25"/>
    <w:rsid w:val="009364D9"/>
    <w:rsid w:val="00A43F5B"/>
    <w:rsid w:val="00AA4B92"/>
    <w:rsid w:val="00AB08DA"/>
    <w:rsid w:val="00AD04C6"/>
    <w:rsid w:val="00C867EB"/>
    <w:rsid w:val="00D44876"/>
    <w:rsid w:val="00E004E6"/>
    <w:rsid w:val="00F53DD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C6643-97B7-4A9A-8013-E7B511195C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49</Words>
  <Characters>5269</Characters>
  <Application>Microsoft Office Word</Application>
  <DocSecurity>0</DocSecurity>
  <Lines>9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da, Florence</cp:lastModifiedBy>
  <cp:revision>2</cp:revision>
  <dcterms:created xsi:type="dcterms:W3CDTF">2022-07-22T17:27:00Z</dcterms:created>
  <dcterms:modified xsi:type="dcterms:W3CDTF">2022-07-22T17:27:00Z</dcterms:modified>
</cp:coreProperties>
</file>